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518" w:rsidRPr="00435968" w:rsidRDefault="0033436B" w:rsidP="00D411E5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435968">
        <w:rPr>
          <w:rFonts w:ascii="Times New Roman" w:hAnsi="Times New Roman" w:cs="Times New Roman"/>
          <w:b/>
          <w:lang w:val="en-US"/>
        </w:rPr>
        <w:t xml:space="preserve">S3 </w:t>
      </w:r>
      <w:r w:rsidR="000F4617" w:rsidRPr="00435968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0F4617" w:rsidRPr="00435968">
        <w:rPr>
          <w:rFonts w:ascii="Times New Roman" w:hAnsi="Times New Roman" w:cs="Times New Roman"/>
          <w:b/>
          <w:lang w:val="en-US"/>
        </w:rPr>
        <w:t xml:space="preserve"> </w:t>
      </w:r>
      <w:r w:rsidR="00455CF3" w:rsidRPr="00435968">
        <w:rPr>
          <w:rFonts w:ascii="Times New Roman" w:hAnsi="Times New Roman" w:cs="Times New Roman"/>
          <w:b/>
          <w:lang w:val="en-US"/>
        </w:rPr>
        <w:t xml:space="preserve">Mean </w:t>
      </w:r>
      <w:proofErr w:type="spellStart"/>
      <w:r w:rsidR="000F4617" w:rsidRPr="00435968">
        <w:rPr>
          <w:rFonts w:ascii="Times New Roman" w:hAnsi="Times New Roman" w:cs="Times New Roman"/>
          <w:b/>
          <w:lang w:val="en-US"/>
        </w:rPr>
        <w:t>Levenshtein</w:t>
      </w:r>
      <w:proofErr w:type="spellEnd"/>
      <w:r w:rsidR="000F4617" w:rsidRPr="00435968">
        <w:rPr>
          <w:rFonts w:ascii="Times New Roman" w:hAnsi="Times New Roman" w:cs="Times New Roman"/>
          <w:b/>
          <w:lang w:val="en-US"/>
        </w:rPr>
        <w:t xml:space="preserve"> Distance </w:t>
      </w:r>
      <w:proofErr w:type="gramStart"/>
      <w:r w:rsidR="000F4617" w:rsidRPr="00435968">
        <w:rPr>
          <w:rFonts w:ascii="Times New Roman" w:hAnsi="Times New Roman" w:cs="Times New Roman"/>
          <w:b/>
          <w:lang w:val="en-US"/>
        </w:rPr>
        <w:t>B</w:t>
      </w:r>
      <w:r w:rsidR="00174C34" w:rsidRPr="00435968">
        <w:rPr>
          <w:rFonts w:ascii="Times New Roman" w:hAnsi="Times New Roman" w:cs="Times New Roman"/>
          <w:b/>
          <w:lang w:val="en-US"/>
        </w:rPr>
        <w:t>etween</w:t>
      </w:r>
      <w:proofErr w:type="gramEnd"/>
      <w:r w:rsidR="00174C34" w:rsidRPr="00435968">
        <w:rPr>
          <w:rFonts w:ascii="Times New Roman" w:hAnsi="Times New Roman" w:cs="Times New Roman"/>
          <w:b/>
          <w:lang w:val="en-US"/>
        </w:rPr>
        <w:t xml:space="preserve"> Prime and Target in the primed Lexical Decision Tas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1"/>
        <w:gridCol w:w="485"/>
        <w:gridCol w:w="888"/>
        <w:gridCol w:w="1084"/>
        <w:gridCol w:w="1304"/>
      </w:tblGrid>
      <w:tr w:rsidR="00F771DD" w:rsidRPr="00435968" w:rsidTr="0043596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71DD" w:rsidRPr="00435968" w:rsidRDefault="00F771DD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771DD" w:rsidRPr="00435968" w:rsidRDefault="00F771DD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1DD" w:rsidRPr="00435968" w:rsidRDefault="00F771DD" w:rsidP="00D00B4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P</w:t>
            </w:r>
            <w:r w:rsidR="00C6755E" w:rsidRPr="00435968">
              <w:rPr>
                <w:rFonts w:ascii="Times New Roman" w:hAnsi="Times New Roman" w:cs="Times New Roman"/>
                <w:lang w:val="en-US"/>
              </w:rPr>
              <w:t>rime-</w:t>
            </w:r>
            <w:r w:rsidRPr="00435968">
              <w:rPr>
                <w:rFonts w:ascii="Times New Roman" w:hAnsi="Times New Roman" w:cs="Times New Roman"/>
                <w:lang w:val="en-US"/>
              </w:rPr>
              <w:t xml:space="preserve">target </w:t>
            </w:r>
            <w:r w:rsidR="000B5995">
              <w:rPr>
                <w:rFonts w:ascii="Times New Roman" w:hAnsi="Times New Roman" w:cs="Times New Roman"/>
                <w:lang w:val="en-US"/>
              </w:rPr>
              <w:t>relation</w:t>
            </w:r>
          </w:p>
        </w:tc>
      </w:tr>
      <w:tr w:rsidR="00492DEC" w:rsidRPr="00435968" w:rsidTr="0043596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435968">
              <w:rPr>
                <w:rFonts w:ascii="Times New Roman" w:hAnsi="Times New Roman" w:cs="Times New Roman"/>
                <w:lang w:val="en-US"/>
              </w:rPr>
              <w:t>List</w:t>
            </w:r>
            <w:r w:rsidR="0050379D" w:rsidRPr="004359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71DD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Re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Unrel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5968">
              <w:rPr>
                <w:rFonts w:ascii="Times New Roman" w:hAnsi="Times New Roman" w:cs="Times New Roman"/>
                <w:lang w:val="en-US"/>
              </w:rPr>
              <w:t>Pseudoword</w:t>
            </w:r>
            <w:proofErr w:type="spellEnd"/>
          </w:p>
        </w:tc>
      </w:tr>
      <w:tr w:rsidR="00492DEC" w:rsidRPr="00435968" w:rsidTr="0043596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69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0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6.09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78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80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2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50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66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47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59</w:t>
            </w:r>
          </w:p>
        </w:tc>
      </w:tr>
      <w:tr w:rsidR="00492DEC" w:rsidRPr="00435968" w:rsidTr="00435968"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38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75</w:t>
            </w:r>
          </w:p>
        </w:tc>
        <w:tc>
          <w:tcPr>
            <w:tcW w:w="0" w:type="auto"/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5.56</w:t>
            </w:r>
          </w:p>
        </w:tc>
      </w:tr>
      <w:tr w:rsidR="00492DEC" w:rsidRPr="00435968" w:rsidTr="0043596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DEC" w:rsidRPr="00435968" w:rsidRDefault="00492DEC" w:rsidP="0043596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968">
              <w:rPr>
                <w:rFonts w:ascii="Times New Roman" w:hAnsi="Times New Roman" w:cs="Times New Roman"/>
                <w:lang w:val="en-US"/>
              </w:rPr>
              <w:t>1.52</w:t>
            </w:r>
          </w:p>
        </w:tc>
      </w:tr>
    </w:tbl>
    <w:p w:rsidR="00492DEC" w:rsidRPr="00435968" w:rsidRDefault="00492DEC" w:rsidP="00D411E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435968">
        <w:rPr>
          <w:rFonts w:ascii="Times New Roman" w:hAnsi="Times New Roman" w:cs="Times New Roman"/>
          <w:i/>
          <w:lang w:val="en-US"/>
        </w:rPr>
        <w:t>Note.</w:t>
      </w:r>
      <w:r w:rsidRPr="00435968">
        <w:rPr>
          <w:rFonts w:ascii="Times New Roman" w:hAnsi="Times New Roman" w:cs="Times New Roman"/>
          <w:lang w:val="en-US"/>
        </w:rPr>
        <w:t xml:space="preserve"> </w:t>
      </w:r>
      <w:r w:rsidRPr="00435968">
        <w:rPr>
          <w:rFonts w:ascii="Times New Roman" w:hAnsi="Times New Roman" w:cs="Times New Roman"/>
          <w:i/>
          <w:lang w:val="en-US"/>
        </w:rPr>
        <w:t>M</w:t>
      </w:r>
      <w:r w:rsidRPr="00435968">
        <w:rPr>
          <w:rFonts w:ascii="Times New Roman" w:hAnsi="Times New Roman" w:cs="Times New Roman"/>
          <w:lang w:val="en-US"/>
        </w:rPr>
        <w:t xml:space="preserve"> = Mean; </w:t>
      </w:r>
      <w:r w:rsidRPr="00435968">
        <w:rPr>
          <w:rFonts w:ascii="Times New Roman" w:hAnsi="Times New Roman" w:cs="Times New Roman"/>
          <w:i/>
          <w:lang w:val="en-US"/>
        </w:rPr>
        <w:t>SD</w:t>
      </w:r>
      <w:r w:rsidRPr="00435968">
        <w:rPr>
          <w:rFonts w:ascii="Times New Roman" w:hAnsi="Times New Roman" w:cs="Times New Roman"/>
          <w:lang w:val="en-US"/>
        </w:rPr>
        <w:t xml:space="preserve"> = Standard Deviation</w:t>
      </w:r>
      <w:r w:rsidR="0033436B" w:rsidRPr="00435968">
        <w:rPr>
          <w:rFonts w:ascii="Times New Roman" w:hAnsi="Times New Roman" w:cs="Times New Roman"/>
          <w:lang w:val="en-US"/>
        </w:rPr>
        <w:t>.</w:t>
      </w:r>
    </w:p>
    <w:p w:rsidR="0050379D" w:rsidRPr="00435968" w:rsidRDefault="0050379D" w:rsidP="00D411E5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35968">
        <w:rPr>
          <w:rFonts w:ascii="Times New Roman" w:hAnsi="Times New Roman" w:cs="Times New Roman"/>
          <w:vertAlign w:val="superscript"/>
          <w:lang w:val="en-US"/>
        </w:rPr>
        <w:t>a</w:t>
      </w:r>
      <w:r w:rsidRPr="00435968">
        <w:rPr>
          <w:rFonts w:ascii="Times New Roman" w:hAnsi="Times New Roman" w:cs="Times New Roman"/>
          <w:lang w:val="en-US"/>
        </w:rPr>
        <w:t>N</w:t>
      </w:r>
      <w:proofErr w:type="spellEnd"/>
      <w:proofErr w:type="gramEnd"/>
      <w:r w:rsidRPr="00435968">
        <w:rPr>
          <w:rFonts w:ascii="Times New Roman" w:hAnsi="Times New Roman" w:cs="Times New Roman"/>
          <w:lang w:val="en-US"/>
        </w:rPr>
        <w:t>: novel-prime</w:t>
      </w:r>
      <w:r w:rsidR="00CF3C96" w:rsidRPr="00435968">
        <w:rPr>
          <w:rFonts w:ascii="Times New Roman" w:hAnsi="Times New Roman" w:cs="Times New Roman"/>
          <w:lang w:val="en-US"/>
        </w:rPr>
        <w:t>/target</w:t>
      </w:r>
      <w:r w:rsidRPr="00435968">
        <w:rPr>
          <w:rFonts w:ascii="Times New Roman" w:hAnsi="Times New Roman" w:cs="Times New Roman"/>
          <w:lang w:val="en-US"/>
        </w:rPr>
        <w:t xml:space="preserve"> list; K: known-prime</w:t>
      </w:r>
      <w:r w:rsidR="00CF3C96" w:rsidRPr="00435968">
        <w:rPr>
          <w:rFonts w:ascii="Times New Roman" w:hAnsi="Times New Roman" w:cs="Times New Roman"/>
          <w:lang w:val="en-US"/>
        </w:rPr>
        <w:t>/target</w:t>
      </w:r>
      <w:r w:rsidRPr="00435968">
        <w:rPr>
          <w:rFonts w:ascii="Times New Roman" w:hAnsi="Times New Roman" w:cs="Times New Roman"/>
          <w:lang w:val="en-US"/>
        </w:rPr>
        <w:t xml:space="preserve"> list.</w:t>
      </w:r>
    </w:p>
    <w:sectPr w:rsidR="0050379D" w:rsidRPr="00435968" w:rsidSect="00164641">
      <w:headerReference w:type="default" r:id="rId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518" w:rsidRDefault="006B1518" w:rsidP="00935490">
      <w:pPr>
        <w:spacing w:after="0" w:line="240" w:lineRule="auto"/>
      </w:pPr>
      <w:r>
        <w:separator/>
      </w:r>
    </w:p>
  </w:endnote>
  <w:endnote w:type="continuationSeparator" w:id="0">
    <w:p w:rsidR="006B1518" w:rsidRDefault="006B1518" w:rsidP="00935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518" w:rsidRDefault="006B1518" w:rsidP="00935490">
      <w:pPr>
        <w:spacing w:after="0" w:line="240" w:lineRule="auto"/>
      </w:pPr>
      <w:r>
        <w:separator/>
      </w:r>
    </w:p>
  </w:footnote>
  <w:footnote w:type="continuationSeparator" w:id="0">
    <w:p w:rsidR="006B1518" w:rsidRDefault="006B1518" w:rsidP="00935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451318"/>
      <w:docPartObj>
        <w:docPartGallery w:val="Page Numbers (Top of Page)"/>
        <w:docPartUnique/>
      </w:docPartObj>
    </w:sdtPr>
    <w:sdtContent>
      <w:p w:rsidR="006B1518" w:rsidRDefault="00EF0E78">
        <w:pPr>
          <w:pStyle w:val="Header"/>
          <w:jc w:val="right"/>
        </w:pPr>
        <w:fldSimple w:instr=" PAGE   \* MERGEFORMAT ">
          <w:r w:rsidR="006B1518">
            <w:rPr>
              <w:noProof/>
            </w:rPr>
            <w:t>3</w:t>
          </w:r>
        </w:fldSimple>
      </w:p>
    </w:sdtContent>
  </w:sdt>
  <w:p w:rsidR="006B1518" w:rsidRPr="00D67064" w:rsidRDefault="006B1518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EARNING WORD MEANING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92DEC"/>
    <w:rsid w:val="00011746"/>
    <w:rsid w:val="00040C20"/>
    <w:rsid w:val="00052324"/>
    <w:rsid w:val="000B5995"/>
    <w:rsid w:val="000D608E"/>
    <w:rsid w:val="000F4617"/>
    <w:rsid w:val="00123A3A"/>
    <w:rsid w:val="00124CED"/>
    <w:rsid w:val="00164641"/>
    <w:rsid w:val="00174C34"/>
    <w:rsid w:val="001E581E"/>
    <w:rsid w:val="001E654E"/>
    <w:rsid w:val="002304B9"/>
    <w:rsid w:val="002373FD"/>
    <w:rsid w:val="002B12D4"/>
    <w:rsid w:val="002B7F4B"/>
    <w:rsid w:val="0033436B"/>
    <w:rsid w:val="0033669E"/>
    <w:rsid w:val="003F7D7F"/>
    <w:rsid w:val="00435968"/>
    <w:rsid w:val="00455CF3"/>
    <w:rsid w:val="00492DEC"/>
    <w:rsid w:val="00494F40"/>
    <w:rsid w:val="004D7599"/>
    <w:rsid w:val="0050379D"/>
    <w:rsid w:val="00546A6C"/>
    <w:rsid w:val="00561C9F"/>
    <w:rsid w:val="00572006"/>
    <w:rsid w:val="00596F46"/>
    <w:rsid w:val="005B799F"/>
    <w:rsid w:val="00641E2B"/>
    <w:rsid w:val="00677F0A"/>
    <w:rsid w:val="0069425A"/>
    <w:rsid w:val="006A6FD2"/>
    <w:rsid w:val="006B1518"/>
    <w:rsid w:val="00797D97"/>
    <w:rsid w:val="007C4A45"/>
    <w:rsid w:val="007D7DD1"/>
    <w:rsid w:val="007E2A35"/>
    <w:rsid w:val="0080173B"/>
    <w:rsid w:val="00821163"/>
    <w:rsid w:val="00826C98"/>
    <w:rsid w:val="008F7821"/>
    <w:rsid w:val="00922C67"/>
    <w:rsid w:val="00935490"/>
    <w:rsid w:val="009A344C"/>
    <w:rsid w:val="009A6CDA"/>
    <w:rsid w:val="009E2371"/>
    <w:rsid w:val="00A12627"/>
    <w:rsid w:val="00A1757B"/>
    <w:rsid w:val="00A73B70"/>
    <w:rsid w:val="00AF4054"/>
    <w:rsid w:val="00B504C3"/>
    <w:rsid w:val="00BE6979"/>
    <w:rsid w:val="00BE6C60"/>
    <w:rsid w:val="00C25FDA"/>
    <w:rsid w:val="00C6755E"/>
    <w:rsid w:val="00CC0BA5"/>
    <w:rsid w:val="00CF3C96"/>
    <w:rsid w:val="00D00B4D"/>
    <w:rsid w:val="00D04A42"/>
    <w:rsid w:val="00D411E5"/>
    <w:rsid w:val="00DC16C1"/>
    <w:rsid w:val="00DF66D0"/>
    <w:rsid w:val="00E557B2"/>
    <w:rsid w:val="00E606F9"/>
    <w:rsid w:val="00E608BD"/>
    <w:rsid w:val="00E640B1"/>
    <w:rsid w:val="00E97B88"/>
    <w:rsid w:val="00EB0695"/>
    <w:rsid w:val="00EC67A9"/>
    <w:rsid w:val="00EF0E78"/>
    <w:rsid w:val="00F771DD"/>
    <w:rsid w:val="00F831A7"/>
    <w:rsid w:val="00F86709"/>
    <w:rsid w:val="00FB4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DEC"/>
    <w:pPr>
      <w:spacing w:after="0" w:line="240" w:lineRule="auto"/>
    </w:pPr>
    <w:rPr>
      <w:rFonts w:eastAsiaTheme="minorHAnsi"/>
      <w:lang w:val="nl-NL" w:eastAsia="en-US"/>
    </w:rPr>
  </w:style>
  <w:style w:type="table" w:styleId="TableGrid">
    <w:name w:val="Table Grid"/>
    <w:basedOn w:val="TableNormal"/>
    <w:uiPriority w:val="59"/>
    <w:rsid w:val="00492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E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518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F4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4054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vdven</dc:creator>
  <cp:keywords/>
  <dc:description/>
  <cp:lastModifiedBy>fravdven</cp:lastModifiedBy>
  <cp:revision>41</cp:revision>
  <dcterms:created xsi:type="dcterms:W3CDTF">2013-08-23T12:31:00Z</dcterms:created>
  <dcterms:modified xsi:type="dcterms:W3CDTF">2015-04-17T14:43:00Z</dcterms:modified>
</cp:coreProperties>
</file>